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4106" w:rsidRPr="00B04106" w:rsidRDefault="0002527C" w:rsidP="00B04106">
      <w:pPr>
        <w:spacing w:line="360" w:lineRule="auto"/>
        <w:rPr>
          <w:rFonts w:ascii="Arial" w:eastAsia="等线 Light" w:hAnsi="Arial" w:cs="Arial"/>
          <w:b/>
          <w:color w:val="000000" w:themeColor="text1"/>
          <w:szCs w:val="21"/>
          <w:lang w:val="en-GB"/>
        </w:rPr>
      </w:pPr>
      <w:r w:rsidRPr="0002527C">
        <w:rPr>
          <w:rFonts w:ascii="Arial" w:eastAsia="等线 Light" w:hAnsi="Arial" w:cs="Arial"/>
          <w:b/>
          <w:color w:val="000000" w:themeColor="text1"/>
          <w:szCs w:val="21"/>
          <w:lang w:val="en-GB"/>
        </w:rPr>
        <w:t xml:space="preserve">Supplementary Table </w:t>
      </w:r>
      <w:r w:rsidR="00B04106" w:rsidRPr="00B04106">
        <w:rPr>
          <w:rFonts w:ascii="Arial" w:eastAsia="等线 Light" w:hAnsi="Arial" w:cs="Arial"/>
          <w:b/>
          <w:color w:val="000000" w:themeColor="text1"/>
          <w:szCs w:val="21"/>
          <w:lang w:val="en-GB"/>
        </w:rPr>
        <w:t>5</w:t>
      </w:r>
      <w:r>
        <w:rPr>
          <w:rFonts w:ascii="Arial" w:eastAsia="等线 Light" w:hAnsi="Arial" w:cs="Arial"/>
          <w:color w:val="000000" w:themeColor="text1"/>
          <w:szCs w:val="21"/>
          <w:lang w:val="en-GB"/>
        </w:rPr>
        <w:t>.</w:t>
      </w:r>
      <w:r w:rsidR="00B04106" w:rsidRPr="00B04106">
        <w:rPr>
          <w:rFonts w:ascii="Arial" w:eastAsia="等线 Light" w:hAnsi="Arial" w:cs="Arial"/>
          <w:color w:val="000000" w:themeColor="text1"/>
          <w:szCs w:val="21"/>
          <w:lang w:val="en-GB"/>
        </w:rPr>
        <w:t xml:space="preserve"> </w:t>
      </w:r>
      <w:r w:rsidR="00B04106" w:rsidRPr="00645F6A">
        <w:rPr>
          <w:rFonts w:ascii="Arial" w:eastAsia="等线 Light" w:hAnsi="Arial" w:cs="Arial"/>
          <w:b/>
          <w:color w:val="000000" w:themeColor="text1"/>
          <w:szCs w:val="21"/>
          <w:lang w:val="en-GB"/>
        </w:rPr>
        <w:t>MEM analysis of tumor query datasets obtains 300 KIAA0101 co-expressed gene.</w:t>
      </w:r>
    </w:p>
    <w:p w:rsidR="00123868" w:rsidRPr="00B04106" w:rsidRDefault="00123868">
      <w:pPr>
        <w:rPr>
          <w:color w:val="000000" w:themeColor="text1"/>
          <w:lang w:val="en-GB"/>
        </w:rPr>
      </w:pPr>
    </w:p>
    <w:tbl>
      <w:tblPr>
        <w:tblW w:w="12314" w:type="dxa"/>
        <w:tblLook w:val="04A0"/>
      </w:tblPr>
      <w:tblGrid>
        <w:gridCol w:w="980"/>
        <w:gridCol w:w="1497"/>
        <w:gridCol w:w="10037"/>
      </w:tblGrid>
      <w:tr w:rsidR="00B04106" w:rsidRPr="00B04106" w:rsidTr="00B04106">
        <w:trPr>
          <w:trHeight w:val="288"/>
        </w:trPr>
        <w:tc>
          <w:tcPr>
            <w:tcW w:w="9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ind w:leftChars="-785" w:left="-824" w:rightChars="84" w:right="176" w:hangingChars="458" w:hanging="824"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#Score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#Gene name</w:t>
            </w:r>
          </w:p>
        </w:tc>
        <w:tc>
          <w:tcPr>
            <w:tcW w:w="10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#Gene description</w:t>
            </w:r>
          </w:p>
        </w:tc>
      </w:tr>
      <w:tr w:rsidR="00B04106" w:rsidRPr="00B04106" w:rsidTr="00B04106">
        <w:trPr>
          <w:trHeight w:val="288"/>
        </w:trPr>
        <w:tc>
          <w:tcPr>
            <w:tcW w:w="9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#QUERY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IAA0101</w:t>
            </w:r>
          </w:p>
        </w:tc>
        <w:tc>
          <w:tcPr>
            <w:tcW w:w="10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IAA0101 [Source:HGNC Symbol;Acc:HGNC:28961]</w:t>
            </w:r>
          </w:p>
        </w:tc>
      </w:tr>
      <w:tr w:rsidR="00B04106" w:rsidRPr="00B04106" w:rsidTr="00B04106">
        <w:trPr>
          <w:trHeight w:val="288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4.71E-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IAA010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IAA0101 [Source:HGNC Symbol;Acc:HGNC:28961]</w:t>
            </w:r>
          </w:p>
        </w:tc>
      </w:tr>
      <w:tr w:rsidR="00B04106" w:rsidRPr="00B04106" w:rsidTr="00B04106">
        <w:trPr>
          <w:trHeight w:val="288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7.78E-9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GTSE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G-2 and S-phase expressed 1 [Source:HGNC Symbol;Acc:HGNC:13698]</w:t>
            </w:r>
          </w:p>
        </w:tc>
      </w:tr>
      <w:tr w:rsidR="00B04106" w:rsidRPr="00B04106" w:rsidTr="00B04106">
        <w:trPr>
          <w:trHeight w:val="288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94E-8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NCAPG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non-SMC condensin I complex, subunit G [Source:HGNC Symbol;Acc:HGNC:24304]</w:t>
            </w:r>
          </w:p>
        </w:tc>
      </w:tr>
      <w:tr w:rsidR="00B04106" w:rsidRPr="00B04106" w:rsidTr="00B04106">
        <w:trPr>
          <w:trHeight w:val="288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5.66E-8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ORC6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origin recognition complex, subunit 6 [Source:HGNC Symbol;Acc:HGNC:17151]</w:t>
            </w:r>
          </w:p>
        </w:tc>
      </w:tr>
      <w:tr w:rsidR="00B04106" w:rsidRPr="00B04106" w:rsidTr="00B04106">
        <w:trPr>
          <w:trHeight w:val="288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56E-8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GTSE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G-2 and S-phase expressed 1 [Source:HGNC Symbol;Acc:HGNC:13698]</w:t>
            </w:r>
          </w:p>
        </w:tc>
      </w:tr>
      <w:tr w:rsidR="00B04106" w:rsidRPr="00B04106" w:rsidTr="00B04106">
        <w:trPr>
          <w:trHeight w:val="288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52E-8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NCAPG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non-SMC condensin I complex, subunit G [Source:HGNC Symbol;Acc:HGNC:24304]</w:t>
            </w:r>
          </w:p>
        </w:tc>
      </w:tr>
      <w:tr w:rsidR="00B04106" w:rsidRPr="00B04106" w:rsidTr="00B04106">
        <w:trPr>
          <w:trHeight w:val="288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8.61E-8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BIRC5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baculoviral IAP repeat containing 5 [Source:HGNC Symbol;Acc:HGNC:593]</w:t>
            </w:r>
          </w:p>
        </w:tc>
      </w:tr>
      <w:tr w:rsidR="00B04106" w:rsidRPr="00B04106" w:rsidTr="00B04106">
        <w:trPr>
          <w:trHeight w:val="288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55E-7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IF14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inesin family member 14 [Source:HGNC Symbol;Acc:HGNC:19181]</w:t>
            </w:r>
          </w:p>
        </w:tc>
      </w:tr>
      <w:tr w:rsidR="00B04106" w:rsidRPr="00B04106" w:rsidTr="00B04106">
        <w:trPr>
          <w:trHeight w:val="288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91E-7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TL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enticleless E3 ubiquitin protein ligase homolog (Drosophila) [Source:HGNC Symbol;Acc:HGNC:30288]</w:t>
            </w:r>
          </w:p>
        </w:tc>
      </w:tr>
      <w:tr w:rsidR="00B04106" w:rsidRPr="00B04106" w:rsidTr="00B04106">
        <w:trPr>
          <w:trHeight w:val="288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02E-7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OP2A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opoisomerase (DNA) II alpha 170kDa [Source:HGNC Symbol;Acc:HGNC:11989]</w:t>
            </w:r>
          </w:p>
        </w:tc>
      </w:tr>
      <w:tr w:rsidR="00B04106" w:rsidRPr="00B04106" w:rsidTr="00B04106">
        <w:trPr>
          <w:trHeight w:val="288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6.67E-7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IF2C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inesin family member 2C [Source:HGNC Symbol;Acc:HGNC:6393]</w:t>
            </w:r>
          </w:p>
        </w:tc>
      </w:tr>
      <w:tr w:rsidR="00B04106" w:rsidRPr="00B04106" w:rsidTr="00B04106">
        <w:trPr>
          <w:trHeight w:val="288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49E-7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NUF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NUF2, NDC80 kinetochore complex component [Source:HGNC Symbol;Acc:HGNC:14621]</w:t>
            </w:r>
          </w:p>
        </w:tc>
      </w:tr>
      <w:tr w:rsidR="00B04106" w:rsidRPr="00B04106" w:rsidTr="00B04106">
        <w:trPr>
          <w:trHeight w:val="288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52E-7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NPM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ntromere protein M [Source:HGNC Symbol;Acc:HGNC:18352]</w:t>
            </w:r>
          </w:p>
        </w:tc>
      </w:tr>
      <w:tr w:rsidR="00B04106" w:rsidRPr="00B04106" w:rsidTr="00B04106">
        <w:trPr>
          <w:trHeight w:val="288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20E-7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GINS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GINS complex subunit 2 (Psf2 homolog) [Source:HGNC Symbol;Acc:HGNC:24575]</w:t>
            </w:r>
          </w:p>
        </w:tc>
      </w:tr>
      <w:tr w:rsidR="00B04106" w:rsidRPr="00B04106" w:rsidTr="00B04106">
        <w:trPr>
          <w:trHeight w:val="288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52E-7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NPU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ntromere protein U [Source:HGNC Symbol;Acc:HGNC:21348]</w:t>
            </w:r>
          </w:p>
        </w:tc>
      </w:tr>
      <w:tr w:rsidR="00B04106" w:rsidRPr="00B04106" w:rsidTr="00B04106">
        <w:trPr>
          <w:trHeight w:val="288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7.30E-7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RC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rotein regulator of cytokinesis 1 [Source:HGNC Symbol;Acc:HGNC:9341]</w:t>
            </w:r>
          </w:p>
        </w:tc>
      </w:tr>
      <w:tr w:rsidR="00B04106" w:rsidRPr="00B04106" w:rsidTr="00B04106">
        <w:trPr>
          <w:trHeight w:val="288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21E-7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DC45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ll division cycle 45 [Source:HGNC Symbol;Acc:HGNC:1739]</w:t>
            </w:r>
          </w:p>
        </w:tc>
      </w:tr>
      <w:tr w:rsidR="00B04106" w:rsidRPr="00B04106" w:rsidTr="00B04106">
        <w:trPr>
          <w:trHeight w:val="288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81E-7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BUB1B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BUB1 mitotic checkpoint serine/threonine kinase B [Source:HGNC Symbol;Acc:HGNC:1149]</w:t>
            </w:r>
          </w:p>
        </w:tc>
      </w:tr>
      <w:tr w:rsidR="00B04106" w:rsidRPr="00B04106" w:rsidTr="00B04106">
        <w:trPr>
          <w:trHeight w:val="288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06E-7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CNB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yclin B2 [Source:HGNC Symbol;Acc:HGNC:1580]</w:t>
            </w:r>
          </w:p>
        </w:tc>
      </w:tr>
      <w:tr w:rsidR="00B04106" w:rsidRPr="00B04106" w:rsidTr="00B04106">
        <w:trPr>
          <w:trHeight w:val="288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4.49E-7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GINS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GINS complex subunit 1 (Psf1 homolog) [Source:HGNC Symbol;Acc:HGNC:28980]</w:t>
            </w:r>
          </w:p>
        </w:tc>
      </w:tr>
      <w:tr w:rsidR="00B04106" w:rsidRPr="00B04106" w:rsidTr="00B04106">
        <w:trPr>
          <w:trHeight w:val="288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8.08E-7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K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hymidine kinase 1, soluble [Source:HGNC Symbol;Acc:HGNC:11830]</w:t>
            </w:r>
          </w:p>
        </w:tc>
      </w:tr>
      <w:tr w:rsidR="00B04106" w:rsidRPr="00B04106" w:rsidTr="00B04106">
        <w:trPr>
          <w:trHeight w:val="288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08E-7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NUSAP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nucleolar and spindle associated protein 1 [Source:HGNC Symbol;Acc:HGNC:18538]</w:t>
            </w:r>
          </w:p>
        </w:tc>
      </w:tr>
      <w:tr w:rsidR="00B04106" w:rsidRPr="00B04106" w:rsidTr="00B04106">
        <w:trPr>
          <w:trHeight w:val="288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40E-7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AURKB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aurora kinase B [Source:HGNC Symbol;Acc:HGNC:11390]</w:t>
            </w:r>
          </w:p>
        </w:tc>
      </w:tr>
      <w:tr w:rsidR="00B04106" w:rsidRPr="00B04106" w:rsidTr="00B04106">
        <w:trPr>
          <w:trHeight w:val="288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48E-7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NDC80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NDC80 kinetochore complex component [Source:HGNC Symbol;Acc:HGNC:16909]</w:t>
            </w:r>
          </w:p>
        </w:tc>
      </w:tr>
      <w:tr w:rsidR="00B04106" w:rsidRPr="00B04106" w:rsidTr="00B04106">
        <w:trPr>
          <w:trHeight w:val="288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83E-7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RM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ibonucleotide reductase M1 [Source:HGNC Symbol;Acc:HGNC:10451]</w:t>
            </w:r>
          </w:p>
        </w:tc>
      </w:tr>
      <w:tr w:rsidR="00B04106" w:rsidRPr="00B04106" w:rsidTr="00B04106">
        <w:trPr>
          <w:trHeight w:val="288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5.60E-7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TL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enticleless E3 ubiquitin protein ligase homolog (Drosophila) [Source:HGNC Symbol;Acc:HGNC:3028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00E-7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NPF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ntromere protein F, 350/400kDa [Source:HGNC Symbol;Acc:HGNC:1857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02E-7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FANCI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Fanconi anemia, complementation group I [Source:HGNC Symbol;Acc:HGNC:2556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13E-7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UHRF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ubiquitin-like with PHD and ring finger domains 1 [Source:HGNC Symbol;Acc:HGNC:12556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20E-7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IF15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inesin family member 15 [Source:HGNC Symbol;Acc:HGNC:1727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31E-7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OIP5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Opa interacting protein 5 [Source:HGNC Symbol;Acc:HGNC:20300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5.44E-7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HFR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ihydrofolate reductase [Source:HGNC Symbol;Acc:HGNC:2861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6.04E-7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CM10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inichromosome maintenance complex component 10 [Source:HGNC Symbol;Acc:HGNC:1804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52E-7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KI67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arker of proliferation Ki-67 [Source:HGNC Symbol;Acc:HGNC:7107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67E-7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CM10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inichromosome maintenance complex component 10 [Source:HGNC Symbol;Acc:HGNC:1804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80E-7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IF1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inesin family member 11 [Source:HGNC Symbol;Acc:HGNC:638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5.86E-7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FOXM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forkhead box M1 [Source:HGNC Symbol;Acc:HGNC:381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9.16E-7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FANCI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Fanconi anemia, complementation group I [Source:HGNC Symbol;Acc:HGNC:2556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87E-7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FEN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flap structure-specific endonuclease 1 [Source:HGNC Symbol;Acc:HGNC:3650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4.16E-7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DK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yclin-dependent kinase 1 [Source:HGNC Symbol;Acc:HGNC:1722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8.18E-7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IFC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inesin family member C1 [Source:HGNC Symbol;Acc:HGNC:6389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9.61E-7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NCAPG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non-SMC condensin II complex, subunit G2 [Source:HGNC Symbol;Acc:HGNC:21904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60E-7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DCA3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ll division cycle associated 3 [Source:HGNC Symbol;Acc:HGNC:14624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5.25E-7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HFR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ihydrofolate reductase [Source:HGNC Symbol;Acc:HGNC:2861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9.41E-7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DCA5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ll division cycle associated 5 [Source:HGNC Symbol;Acc:HGNC:14626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1.20E-7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EXO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exonuclease 1 [Source:HGNC Symbol;Acc:HGNC:3511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62E-7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TK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TK protein kinase [Source:HGNC Symbol;Acc:HGNC:12401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83E-7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AD54L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AD54-like (S. cerevisiae) [Source:HGNC Symbol;Acc:HGNC:9826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91E-7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HELLS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helicase, lymphoid-specific [Source:HGNC Symbol;Acc:HGNC:4861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02E-6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IF23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inesin family member 23 [Source:HGNC Symbol;Acc:HGNC:6392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13E-6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ATAD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ATPase family, AAA domain containing 2 [Source:HGNC Symbol;Acc:HGNC:3012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55E-6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NCAPH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non-SMC condensin I complex, subunit H [Source:HGNC Symbol;Acc:HGNC:1112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37E-6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DC6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ll division cycle 6 [Source:HGNC Symbol;Acc:HGNC:1744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87E-6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NTC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inetochore associated 1 [Source:HGNC Symbol;Acc:HGNC:17255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5.22E-6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TIL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CL/TAL1 interrupting locus [Source:HGNC Symbol;Acc:HGNC:10879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5.69E-6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ND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eiotic nuclear divisions 1 homolog (S. cerevisiae) [Source:HGNC Symbol;Acc:HGNC:24839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5.85E-6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OP2A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opoisomerase (DNA) II alpha 170kDa [Source:HGNC Symbol;Acc:HGNC:11989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5.90E-6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CM4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inichromosome maintenance complex component 4 [Source:HGNC Symbol;Acc:HGNC:6947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7.76E-6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HJURP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Holliday junction recognition protein [Source:HGNC Symbol;Acc:HGNC:25444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8.31E-6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ZWINT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ZW10 interacting kinetochore protein [Source:HGNC Symbol;Acc:HGNC:13195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28E-6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IF2C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inesin family member 2C [Source:HGNC Symbol;Acc:HGNC:639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53E-6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NUSAP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nucleolar and spindle associated protein 1 [Source:HGNC Symbol;Acc:HGNC:1853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15E-6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K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hymidine kinase 1, soluble [Source:HGNC Symbol;Acc:HGNC:11830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18E-6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ASPM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asp (abnormal spindle) homolog, microcephaly associated (Drosophila) [Source:HGNC Symbol;Acc:HGNC:1904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21E-6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AD5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AD51 recombinase [Source:HGNC Symbol;Acc:HGNC:9817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82E-6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DC6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ll division cycle 6 [Source:HGNC Symbol;Acc:HGNC:1744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4.06E-6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IF18B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inesin family member 18B [Source:HGNC Symbol;Acc:HGNC:27102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01E-6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GOL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hugoshin-like 1 (S. pombe) [Source:HGNC Symbol;Acc:HGNC:2508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46E-6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LK4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olo-like kinase 4 [Source:HGNC Symbol;Acc:HGNC:11397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06E-6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CNA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yclin A2 [Source:HGNC Symbol;Acc:HGNC:157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2.40E-6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ASC5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ancer susceptibility candidate 5 [Source:HGNC Symbol;Acc:HGNC:24054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08E-6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ACC3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ransforming, acidic coiled-coil containing protein 3 [Source:HGNC Symbol;Acc:HGNC:11524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20E-6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CM10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inichromosome maintenance complex component 10 [Source:HGNC Symbol;Acc:HGNC:1804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41E-6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IF20A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inesin family member 20A [Source:HGNC Symbol;Acc:HGNC:9787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87E-6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KI67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arker of proliferation Ki-67 [Source:HGNC Symbol;Acc:HGNC:7107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4.12E-6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FBXO5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F-box protein 5 [Source:HGNC Symbol;Acc:HGNC:13584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6.94E-6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RM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ibonucleotide reductase M2 [Source:HGNC Symbol;Acc:HGNC:10452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15E-6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ATAD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ATPase family, AAA domain containing 2 [Source:HGNC Symbol;Acc:HGNC:3012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63E-6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CM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inichromosome maintenance complex component 2 [Source:HGNC Symbol;Acc:HGNC:6944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71E-6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DK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yclin-dependent kinase 1 [Source:HGNC Symbol;Acc:HGNC:1722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77E-6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KI67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arker of proliferation Ki-67 [Source:HGNC Symbol;Acc:HGNC:7107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27E-6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BRCA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breast cancer 1, early onset [Source:HGNC Symbol;Acc:HGNC:1100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67E-6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CM6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inichromosome maintenance complex component 6 [Source:HGNC Symbol;Acc:HGNC:6949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5.65E-6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HELLS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helicase, lymphoid-specific [Source:HGNC Symbol;Acc:HGNC:4861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6.08E-6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ACGAP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ac GTPase activating protein 1 [Source:HGNC Symbol;Acc:HGNC:9804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6.68E-6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HFR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ihydrofolate reductase [Source:HGNC Symbol;Acc:HGNC:2861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7.97E-6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CM8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inichromosome maintenance complex component 8 [Source:HGNC Symbol;Acc:HGNC:16147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13E-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RR1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roline rich 11 [Source:HGNC Symbol;Acc:HGNC:25619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26E-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CNB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yclin B1 [Source:HGNC Symbol;Acc:HGNC:1579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85E-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NPK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ntromere protein K [Source:HGNC Symbol;Acc:HGNC:29479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4.49E-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HAF1A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hromatin assembly factor 1, subunit A (p150) [Source:HGNC Symbol;Acc:HGNC:1910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4.49E-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DK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yclin-dependent kinase 1 [Source:HGNC Symbol;Acc:HGNC:1722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5.42E-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YMS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hymidylate synthetase [Source:HGNC Symbol;Acc:HGNC:12441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6.11E-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NEK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NIMA-related kinase 2 [Source:HGNC Symbol;Acc:HGNC:7745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6.49E-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BUB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BUB1 mitotic checkpoint serine/threonine kinase [Source:HGNC Symbol;Acc:HGNC:114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7.28E-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HCBP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HC SH2-domain binding protein 1 [Source:HGNC Symbol;Acc:HGNC:29547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7.52E-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LK4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olo-like kinase 4 [Source:HGNC Symbol;Acc:HGNC:11397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7.52E-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PC25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PC25, NDC80 kinetochore complex component [Source:HGNC Symbol;Acc:HGNC:24031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09E-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IMELESS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imeless circadian clock [Source:HGNC Symbol;Acc:HGNC:1181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28E-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ELK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aternal embryonic leucine zipper kinase [Source:HGNC Symbol;Acc:HGNC:16870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68E-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HMMR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hyaluronan-mediated motility receptor (RHAMM) [Source:HGNC Symbol;Acc:HGNC:5012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77E-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DC20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ll division cycle 20 [Source:HGNC Symbol;Acc:HGNC:172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37E-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HELLS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helicase, lymphoid-specific [Source:HGNC Symbol;Acc:HGNC:4861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94E-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SN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SN1, MIS12 kinetochore complex component [Source:HGNC Symbol;Acc:HGNC:16165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05E-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BIRC5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baculoviral IAP repeat containing 5 [Source:HGNC Symbol;Acc:HGNC:59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12E-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AURKA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aurora kinase A [Source:HGNC Symbol;Acc:HGNC:1139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29E-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GINS4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GINS complex subunit 4 (Sld5 homolog) [Source:HGNC Symbol;Acc:HGNC:28226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60E-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LGAP5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iscs, large (Drosophila) homolog-associated protein 5 [Source:HGNC Symbol;Acc:HGNC:16864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81E-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SMC3IP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SMC3 interacting protein [Source:HGNC Symbol;Acc:HGNC:1792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5.29E-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ATAD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ATPase family, AAA domain containing 2 [Source:HGNC Symbol;Acc:HGNC:3012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6.32E-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AD51AP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AD51 associated protein 1 [Source:HGNC Symbol;Acc:HGNC:16956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8.72E-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PAG5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perm associated antigen 5 [Source:HGNC Symbol;Acc:HGNC:13452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21E-6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RM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ibonucleotide reductase M2 [Source:HGNC Symbol;Acc:HGNC:10452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38E-6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IF4A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inesin family member 4A [Source:HGNC Symbol;Acc:HGNC:13339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51E-6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WDR76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WD repeat domain 76 [Source:HGNC Symbol;Acc:HGNC:2577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99E-6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ORC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origin recognition complex, subunit 1 [Source:HGNC Symbol;Acc:HGNC:8487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29E-6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ICRR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OPBP1-interacting checkpoint and replication regulator [Source:HGNC Symbol;Acc:HGNC:28704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05E-6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CM4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inichromosome maintenance complex component 4 [Source:HGNC Symbol;Acc:HGNC:6947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7.94E-6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KI67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arker of proliferation Ki-67 [Source:HGNC Symbol;Acc:HGNC:7107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04E-6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FANCD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Fanconi anemia, complementation group D2 [Source:HGNC Symbol;Acc:HGNC:3585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1.10E-6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UBE2C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ubiquitin-conjugating enzyme E2C [Source:HGNC Symbol;Acc:HGNC:15937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69E-6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PC24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PC24, NDC80 kinetochore complex component [Source:HGNC Symbol;Acc:HGNC:2691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00E-6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UBE2T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ubiquitin-conjugating enzyme E2T [Source:HGNC Symbol;Acc:HGNC:25009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98E-6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NA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NA replication helicase/nuclease 2 [Source:HGNC Symbol;Acc:HGNC:2939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8.14E-6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BRIP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BRCA1 interacting protein C-terminal helicase 1 [Source:HGNC Symbol;Acc:HGNC:2047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15E-6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IF14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inesin family member 14 [Source:HGNC Symbol;Acc:HGNC:19181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63E-6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SCC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NA replication and sister chromatid cohesion 1 [Source:HGNC Symbol;Acc:HGNC:2445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99E-6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YMS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hymidylate synthetase [Source:HGNC Symbol;Acc:HGNC:12441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03E-6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PX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PX2, microtubule-associated [Source:HGNC Symbol;Acc:HGNC:1249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14E-6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DCA3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ll division cycle associated 3 [Source:HGNC Symbol;Acc:HGNC:14624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15E-6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BIRC5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baculoviral IAP repeat containing 5 [Source:HGNC Symbol;Acc:HGNC:59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50E-6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CM5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inichromosome maintenance complex component 5 [Source:HGNC Symbol;Acc:HGNC:694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94E-6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TTG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ituitary tumor-transforming 1 [Source:HGNC Symbol;Acc:HGNC:9690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4.16E-6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BRCA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breast cancer 2, early onset [Source:HGNC Symbol;Acc:HGNC:1101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5.77E-6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CNB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yclin B1 [Source:HGNC Symbol;Acc:HGNC:1579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05E-6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DCA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ll division cycle associated 2 [Source:HGNC Symbol;Acc:HGNC:1462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06E-6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NPL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ntromere protein L [Source:HGNC Symbol;Acc:HGNC:17879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41E-6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ESPL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extra spindle pole bodies homolog 1 (S. cerevisiae) [Source:HGNC Symbol;Acc:HGNC:16856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83E-6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DC25C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ll division cycle 25C [Source:HGNC Symbol;Acc:HGNC:1727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63E-6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ASF1B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anti-silencing function 1B histone chaperone [Source:HGNC Symbol;Acc:HGNC:20996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93E-6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NPE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ntromere protein E, 312kDa [Source:HGNC Symbol;Acc:HGNC:1856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29E-6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LMNB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lamin B1 [Source:HGNC Symbol;Acc:HGNC:6637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93E-6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EPDC1B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EP domain containing 1B [Source:HGNC Symbol;Acc:HGNC:24902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5.00E-6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WHSC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Wolf-Hirschhorn syndrome candidate 1 [Source:HGNC Symbol;Acc:HGNC:12766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6.19E-6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DCA8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ll division cycle associated 8 [Source:HGNC Symbol;Acc:HGNC:14629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1.59E-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ARPBP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ARP1 binding protein [Source:HGNC Symbol;Acc:HGNC:26074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24E-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ROAP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rophinin associated protein [Source:HGNC Symbol;Acc:HGNC:12327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52E-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ESPL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extra spindle pole bodies homolog 1 (S. cerevisiae) [Source:HGNC Symbol;Acc:HGNC:16856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92E-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BLM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Bloom syndrome, RecQ helicase-like [Source:HGNC Symbol;Acc:HGNC:105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21E-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ZNF367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zinc finger protein 367 [Source:HGNC Symbol;Acc:HGNC:18320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36E-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NPI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ntromere protein I [Source:HGNC Symbol;Acc:HGNC:396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4.98E-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BK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DZ binding kinase [Source:HGNC Symbol;Acc:HGNC:18282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5.11E-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ARHGAP11A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ho GTPase activating protein 11A [Source:HGNC Symbol;Acc:HGNC:1578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5.60E-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TYMK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eoxythymidylate kinase (thymidylate kinase) [Source:HGNC Symbol;Acc:HGNC:3061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5.97E-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FBXO5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F-box protein 5 [Source:HGNC Symbol;Acc:HGNC:13584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6.10E-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BARD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BRCA1 associated RING domain 1 [Source:HGNC Symbol;Acc:HGNC:952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6.24E-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NPF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ntromere protein F, 350/400kDa [Source:HGNC Symbol;Acc:HGNC:1857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6.50E-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EPDC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EP domain containing 1 [Source:HGNC Symbol;Acc:HGNC:22949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8.38E-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EZH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enhancer of zeste 2 polycomb repressive complex 2 subunit [Source:HGNC Symbol;Acc:HGNC:3527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9.70E-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NCAPD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non-SMC condensin I complex, subunit D2 [Source:HGNC Symbol;Acc:HGNC:24305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14E-5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BRCA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breast cancer 1, early onset [Source:HGNC Symbol;Acc:HGNC:1100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21E-5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ZWILCH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zwilch kinetochore protein [Source:HGNC Symbol;Acc:HGNC:2546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28E-5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CM5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inichromosome maintenance complex component 5 [Source:HGNC Symbol;Acc:HGNC:694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29E-5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OLE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olymerase (DNA directed), epsilon 2, accessory subunit [Source:HGNC Symbol;Acc:HGNC:917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41E-5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HAF1A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hromatin assembly factor 1, subunit A (p150) [Source:HGNC Symbol;Acc:HGNC:1910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27E-5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HAF1A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hromatin assembly factor 1, subunit A (p150) [Source:HGNC Symbol;Acc:HGNC:1910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06E-5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FC4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eplication factor C (activator 1) 4, 37kDa [Source:HGNC Symbol;Acc:HGNC:9972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08E-5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KAP2L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ytoskeleton associated protein 2-like [Source:HGNC Symbol;Acc:HGNC:26877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81E-5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ATAD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ATPase family, AAA domain containing 2 [Source:HGNC Symbol;Acc:HGNC:3012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8.79E-5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FC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eplication factor C (activator 1) 2, 40kDa [Source:HGNC Symbol;Acc:HGNC:9970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1.21E-5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TYMK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eoxythymidylate kinase (thymidylate kinase) [Source:HGNC Symbol;Acc:HGNC:3061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51E-5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NPN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ntromere protein N [Source:HGNC Symbol;Acc:HGNC:3087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54E-5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NPU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ntromere protein U [Source:HGNC Symbol;Acc:HGNC:2134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63E-5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RMU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RNA 5-methylaminomethyl-2-thiouridylate methyltransferase [Source:HGNC Symbol;Acc:HGNC:25481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16E-5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GTSE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G-2 and S-phase expressed 1 [Source:HGNC Symbol;Acc:HGNC:1369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40E-5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RIP13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hyroid hormone receptor interactor 13 [Source:HGNC Symbol;Acc:HGNC:12307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98E-5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GOL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hugoshin-like 2 (S. pombe) [Source:HGNC Symbol;Acc:HGNC:30812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4.78E-5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P11-303E16.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N/A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6.28E-5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MPO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hymopoietin [Source:HGNC Symbol;Acc:HGNC:11875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7.11E-5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GTSE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G-2 and S-phase expressed 1 [Source:HGNC Symbol;Acc:HGNC:1369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7.65E-5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DC25A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ll division cycle 25A [Source:HGNC Symbol;Acc:HGNC:1725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9.82E-5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CNA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yclin A2 [Source:HGNC Symbol;Acc:HGNC:157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12E-5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CM3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inichromosome maintenance complex component 3 [Source:HGNC Symbol;Acc:HGNC:6945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20E-5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AURKA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aurora kinase A [Source:HGNC Symbol;Acc:HGNC:1139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36E-5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KA3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pindle and kinetochore associated complex subunit 3 [Source:HGNC Symbol;Acc:HGNC:20262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01E-5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WDHD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WD repeat and HMG-box DNA binding protein 1 [Source:HGNC Symbol;Acc:HGNC:23170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36E-5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CNE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yclin E2 [Source:HGNC Symbol;Acc:HGNC:1590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70E-5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HMMR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hyaluronan-mediated motility receptor (RHAMM) [Source:HGNC Symbol;Acc:HGNC:5012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16E-5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FC3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eplication factor C (activator 1) 3, 38kDa [Source:HGNC Symbol;Acc:HGNC:9971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34E-5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MPO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hymopoietin [Source:HGNC Symbol;Acc:HGNC:11875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5.28E-5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P55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ntrosomal protein 55kDa [Source:HGNC Symbol;Acc:HGNC:1161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5.99E-5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NPA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ntromere protein A [Source:HGNC Symbol;Acc:HGNC:1851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6.00E-5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ASC5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ancer susceptibility candidate 5 [Source:HGNC Symbol;Acc:HGNC:24054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6.65E-5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RIM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rimase, DNA, polypeptide 1 (49kDa) [Source:HGNC Symbol;Acc:HGNC:9369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6.76E-5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NASEH2A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ibonuclease H2, subunit A [Source:HGNC Symbol;Acc:HGNC:1851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1.11E-5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WHSC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Wolf-Hirschhorn syndrome candidate 1 [Source:HGNC Symbol;Acc:HGNC:12766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55E-5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ASTL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icrotubule associated serine/threonine kinase-like [Source:HGNC Symbol;Acc:HGNC:19042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63E-5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OLQ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olymerase (DNA directed), theta [Source:HGNC Symbol;Acc:HGNC:9186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22E-5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ECT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epithelial cell transforming 2 [Source:HGNC Symbol;Acc:HGNC:3155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66E-5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NSTRN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inetochore-localized astrin/SPAG5 binding protein [Source:HGNC Symbol;Acc:HGNC:30767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74E-5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TFR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itochondrial fission regulator 2 [Source:HGNC Symbol;Acc:HGNC:21115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4.40E-5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HAF1B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hromatin assembly factor 1, subunit B (p60) [Source:HGNC Symbol;Acc:HGNC:1911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6.00E-5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MC4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tructural maintenance of chromosomes 4 [Source:HGNC Symbol;Acc:HGNC:1401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8.74E-5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CF19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ranscription factor 19 [Source:HGNC Symbol;Acc:HGNC:11629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10E-5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LK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olo-like kinase 1 [Source:HGNC Symbol;Acc:HGNC:9077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12E-5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EPDC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EP domain containing 1 [Source:HGNC Symbol;Acc:HGNC:22949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16E-5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FAM64A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family with sequence similarity 64, member A [Source:HGNC Symbol;Acc:HGNC:2548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39E-5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CNF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yclin F [Source:HGNC Symbol;Acc:HGNC:1591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39E-5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FC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eplication factor C (activator 1) 2, 40kDa [Source:HGNC Symbol;Acc:HGNC:9970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54E-5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FEN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flap structure-specific endonuclease 1 [Source:HGNC Symbol;Acc:HGNC:3650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76E-5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FC5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eplication factor C (activator 1) 5, 36.5kDa [Source:HGNC Symbol;Acc:HGNC:997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10E-5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YBL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v-myb avian myeloblastosis viral oncogene homolog-like 2 [Source:HGNC Symbol;Acc:HGNC:754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35E-5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E2F8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E2F transcription factor 8 [Source:HGNC Symbol;Acc:HGNC:24727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4.94E-5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NPH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ntromere protein H [Source:HGNC Symbol;Acc:HGNC:1726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4.94E-5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ESCO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establishment of sister chromatid cohesion N-acetyltransferase 2 [Source:HGNC Symbol;Acc:HGNC:27230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7.11E-5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AD2L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AD2 mitotic arrest deficient-like 1 (yeast) [Source:HGNC Symbol;Acc:HGNC:676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17E-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DT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hromatin licensing and DNA replication factor 1 [Source:HGNC Symbol;Acc:HGNC:24576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25E-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KP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-phase kinase-associated protein 2, E3 ubiquitin protein ligase [Source:HGNC Symbol;Acc:HGNC:10901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30E-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GOL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hugoshin-like 2 (S. pombe) [Source:HGNC Symbol;Acc:HGNC:30812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41E-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HEK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heckpoint kinase 1 [Source:HGNC Symbol;Acc:HGNC:1925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3.12E-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NASP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nuclear autoantigenic sperm protein (histone-binding) [Source:HGNC Symbol;Acc:HGNC:7644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93E-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DC25A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ll division cycle 25A [Source:HGNC Symbol;Acc:HGNC:1725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5.45E-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NEIL3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nei endonuclease VIII-like 3 (E. coli) [Source:HGNC Symbol;Acc:HGNC:2457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7.92E-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AD2L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AD2 mitotic arrest deficient-like 1 (yeast) [Source:HGNC Symbol;Acc:HGNC:676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8.56E-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CM7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inichromosome maintenance complex component 7 [Source:HGNC Symbol;Acc:HGNC:6950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8.62E-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ECQL4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ecQ protein-like 4 [Source:HGNC Symbol;Acc:HGNC:9949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9.50E-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ZWILCH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zwilch kinetochore protein [Source:HGNC Symbol;Acc:HGNC:2546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15E-5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ASPM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asp (abnormal spindle) homolog, microcephaly associated (Drosophila) [Source:HGNC Symbol;Acc:HGNC:1904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21E-5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KA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pindle and kinetochore associated complex subunit 1 [Source:HGNC Symbol;Acc:HGNC:28109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24E-5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OLE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olymerase (DNA directed), epsilon, catalytic subunit [Source:HGNC Symbol;Acc:HGNC:9177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91E-5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DKN3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yclin-dependent kinase inhibitor 3 [Source:HGNC Symbol;Acc:HGNC:1791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78E-5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NRPA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mall nuclear ribonucleoprotein polypeptide A [Source:HGNC Symbol;Acc:HGNC:11151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6.24E-5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HMGB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high mobility group box 2 [Source:HGNC Symbol;Acc:HGNC:5000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8.46E-5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DCA7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ll division cycle associated 7 [Source:HGNC Symbol;Acc:HGNC:1462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9.75E-5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DIAS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NA damage-induced apoptosis suppressor [Source:HGNC Symbol;Acc:HGNC:26351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16E-5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HEK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heckpoint kinase 1 [Source:HGNC Symbol;Acc:HGNC:1925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26E-5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EPDC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EP domain containing 1 [Source:HGNC Symbol;Acc:HGNC:22949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43E-5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CNA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roliferating cell nuclear antigen [Source:HGNC Symbol;Acc:HGNC:8729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50E-5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LIG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ligase I, DNA, ATP-dependent [Source:HGNC Symbol;Acc:HGNC:659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98E-5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ANLN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anillin, actin binding protein [Source:HGNC Symbol;Acc:HGNC:14082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99E-5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IPIN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IMELESS interacting protein [Source:HGNC Symbol;Acc:HGNC:30750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24E-5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IF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IF1 5'-to-3' DNA helicase [Source:HGNC Symbol;Acc:HGNC:26220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5.08E-5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ERCC6L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excision repair cross-complementation group 6-like [Source:HGNC Symbol;Acc:HGNC:20794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7.07E-5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DKN3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yclin-dependent kinase inhibitor 3 [Source:HGNC Symbol;Acc:HGNC:1791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7.20E-5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IS18A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IS18 kinetochore protein A [Source:HGNC Symbol;Acc:HGNC:1286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7.48E-5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DC7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ll division cycle 7 [Source:HGNC Symbol;Acc:HGNC:1745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27E-5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ROAP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rophinin associated protein [Source:HGNC Symbol;Acc:HGNC:12327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33E-5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IQGAP3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IQ motif containing GTPase activating protein 3 [Source:HGNC Symbol;Acc:HGNC:20669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58E-5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TMN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tathmin 1 [Source:HGNC Symbol;Acc:HGNC:6510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01E-5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MI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ecQ mediated genome instability 2 [Source:HGNC Symbol;Acc:HGNC:28349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48E-5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ATAD5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ATPase family, AAA domain containing 5 [Source:HGNC Symbol;Acc:HGNC:25752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4.28E-5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OLA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olymerase (DNA directed), alpha 2, accessory subunit [Source:HGNC Symbol;Acc:HGNC:3007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5.33E-5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IAA1524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IAA1524 [Source:HGNC Symbol;Acc:HGNC:29302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5.42E-5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FC5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eplication factor C (activator 1) 5, 36.5kDa [Source:HGNC Symbol;Acc:HGNC:997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5.45E-5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BF4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BF4 zinc finger [Source:HGNC Symbol;Acc:HGNC:17364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8.46E-5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ASPM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asp (abnormal spindle) homolog, microcephaly associated (Drosophila) [Source:HGNC Symbol;Acc:HGNC:1904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18E-4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UT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eoxyuridine triphosphatase [Source:HGNC Symbol;Acc:HGNC:307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48E-4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UV39H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uppressor of variegation 3-9 homolog 2 (Drosophila) [Source:HGNC Symbol;Acc:HGNC:17287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60E-4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WDR76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WD repeat domain 76 [Source:HGNC Symbol;Acc:HGNC:2577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4.73E-4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AD54B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AD54 homolog B (S. cerevisiae) [Source:HGNC Symbol;Acc:HGNC:1722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5.17E-4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IF18A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inesin family member 18A [Source:HGNC Symbol;Acc:HGNC:29441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5.79E-4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MPO-AS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MPO antisense RNA 1 [Source:HGNC Symbol;Acc:HGNC:4415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7.13E-4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GMNN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geminin, DNA replication inhibitor [Source:HGNC Symbol;Acc:HGNC:1749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8.22E-4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BL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etinoblastoma-like 1 [Source:HGNC Symbol;Acc:HGNC:989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16E-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FANCA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Fanconi anemia, complementation group A [Source:HGNC Symbol;Acc:HGNC:3582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19E-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GSG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germ cell associated 2 (haspin) [Source:HGNC Symbol;Acc:HGNC:19682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20E-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MC4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tructural maintenance of chromosomes 4 [Source:HGNC Symbol;Acc:HGNC:1401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68E-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USP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ubiquitin specific peptidase 1 [Source:HGNC Symbol;Acc:HGNC:12607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58E-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UT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eoxyuridine triphosphatase [Source:HGNC Symbol;Acc:HGNC:307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5.50E-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NPO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ntromere protein O [Source:HGNC Symbol;Acc:HGNC:28152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5.85E-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E2F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E2F transcription factor 1 [Source:HGNC Symbol;Acc:HGNC:311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5.93E-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DT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hromatin licensing and DNA replication factor 1 [Source:HGNC Symbol;Acc:HGNC:24576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9.38E-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WDHD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WD repeat and HMG-box DNA binding protein 1 [Source:HGNC Symbol;Acc:HGNC:23170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55E-4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LRR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leucine rich repeat protein 1 [Source:HGNC Symbol;Acc:HGNC:19742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02E-4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GINS3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GINS complex subunit 3 (Psf3 homolog) [Source:HGNC Symbol;Acc:HGNC:25851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69E-4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HAUS8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HAUS augmin-like complex, subunit 8 [Source:HGNC Symbol;Acc:HGNC:30532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83E-4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SRC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roline/serine-rich coiled-coil 1 [Source:HGNC Symbol;Acc:HGNC:24472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79E-4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DCA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ll division cycle associated 2 [Source:HGNC Symbol;Acc:HGNC:1462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94E-4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4ORF46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hromosome 4 open reading frame 46 [Source:HGNC Symbol;Acc:HGNC:27320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6.17E-4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NPL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ntromere protein L [Source:HGNC Symbol;Acc:HGNC:17879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7.20E-4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CM4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inichromosome maintenance complex component 4 [Source:HGNC Symbol;Acc:HGNC:6947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04E-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NPW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entromere protein W [Source:HGNC Symbol;Acc:HGNC:2148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16E-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BRIP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BRCA1 interacting protein C-terminal helicase 1 [Source:HGNC Symbol;Acc:HGNC:20473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20E-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KMYT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protein kinase, membrane associated tyrosine/threonine 1 [Source:HGNC Symbol;Acc:HGNC:29650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21E-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SE1L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CSE1 chromosome segregation 1-like (yeast) [Source:HGNC Symbol;Acc:HGNC:2431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74E-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APCD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uppressor APC domain containing 2 [Source:HGNC Symbol;Acc:HGNC:28055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06E-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H2AFZ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H2A histone family, member Z [Source:HGNC Symbol;Acc:HGNC:4741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47E-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MPO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hymopoietin [Source:HGNC Symbol;Acc:HGNC:11875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59E-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AD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AD1 checkpoint DNA exonuclease [Source:HGNC Symbol;Acc:HGNC:9806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86E-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E2F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E2F transcription factor 2 [Source:HGNC Symbol;Acc:HGNC:3114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18E-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LMNB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lamin B2 [Source:HGNC Symbol;Acc:HGNC:663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45E-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CM4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inichromosome maintenance complex component 4 [Source:HGNC Symbol;Acc:HGNC:6947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76E-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NCAPD3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non-SMC condensin II complex, subunit D3 [Source:HGNC Symbol;Acc:HGNC:28952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81E-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VRK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vaccinia related kinase 1 [Source:HGNC Symbol;Acc:HGNC:1271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4.60E-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ECQL4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RecQ protein-like 4 [Source:HGNC Symbol;Acc:HGNC:9949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5.87E-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KP2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-phase kinase-associated protein 2, E3 ubiquitin protein ligase [Source:HGNC Symbol;Acc:HGNC:10901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7.30E-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UT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eoxyuridine triphosphatase [Source:HGNC Symbol;Acc:HGNC:3078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1.38E-4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IS18A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MIS18 kinetochore protein A [Source:HGNC Symbol;Acc:HGNC:1286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2.64E-4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PDL1</w:t>
            </w:r>
          </w:p>
        </w:tc>
        <w:tc>
          <w:tcPr>
            <w:tcW w:w="10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spindle apparatus coiled-coil protein 1 [Source:HGNC Symbol;Acc:HGNC:26010]</w:t>
            </w:r>
          </w:p>
        </w:tc>
      </w:tr>
      <w:tr w:rsidR="00B04106" w:rsidRPr="00B04106" w:rsidTr="00B04106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3.06E-4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RAIP</w:t>
            </w:r>
          </w:p>
        </w:tc>
        <w:tc>
          <w:tcPr>
            <w:tcW w:w="10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106" w:rsidRPr="00B04106" w:rsidRDefault="00B04106" w:rsidP="00B04106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04106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TRAF interacting protein [Source:HGNC Symbol;Acc:HGNC:30764]</w:t>
            </w:r>
          </w:p>
        </w:tc>
      </w:tr>
    </w:tbl>
    <w:p w:rsidR="00B04106" w:rsidRPr="00B04106" w:rsidRDefault="00B04106">
      <w:pPr>
        <w:rPr>
          <w:color w:val="000000" w:themeColor="text1"/>
        </w:rPr>
      </w:pPr>
    </w:p>
    <w:p w:rsidR="00B04106" w:rsidRPr="00B04106" w:rsidRDefault="00B04106">
      <w:pPr>
        <w:rPr>
          <w:color w:val="000000" w:themeColor="text1"/>
        </w:rPr>
      </w:pPr>
    </w:p>
    <w:p w:rsidR="00B04106" w:rsidRPr="00B04106" w:rsidRDefault="00B04106">
      <w:pPr>
        <w:rPr>
          <w:color w:val="000000" w:themeColor="text1"/>
        </w:rPr>
      </w:pPr>
      <w:bookmarkStart w:id="0" w:name="_GoBack"/>
      <w:bookmarkEnd w:id="0"/>
    </w:p>
    <w:sectPr w:rsidR="00B04106" w:rsidRPr="00B04106" w:rsidSect="001440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55AD" w:rsidRDefault="00E155AD" w:rsidP="00B04106">
      <w:r>
        <w:separator/>
      </w:r>
    </w:p>
  </w:endnote>
  <w:endnote w:type="continuationSeparator" w:id="0">
    <w:p w:rsidR="00E155AD" w:rsidRDefault="00E155AD" w:rsidP="00B041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55AD" w:rsidRDefault="00E155AD" w:rsidP="00B04106">
      <w:r>
        <w:separator/>
      </w:r>
    </w:p>
  </w:footnote>
  <w:footnote w:type="continuationSeparator" w:id="0">
    <w:p w:rsidR="00E155AD" w:rsidRDefault="00E155AD" w:rsidP="00B0410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23868"/>
    <w:rsid w:val="0002527C"/>
    <w:rsid w:val="000736AA"/>
    <w:rsid w:val="00123868"/>
    <w:rsid w:val="0014406D"/>
    <w:rsid w:val="0056616F"/>
    <w:rsid w:val="005B1974"/>
    <w:rsid w:val="00645F6A"/>
    <w:rsid w:val="00B04106"/>
    <w:rsid w:val="00E155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10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41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41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41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4106"/>
    <w:rPr>
      <w:sz w:val="18"/>
      <w:szCs w:val="18"/>
    </w:rPr>
  </w:style>
  <w:style w:type="table" w:styleId="TableGrid">
    <w:name w:val="Table Grid"/>
    <w:basedOn w:val="TableNormal"/>
    <w:uiPriority w:val="39"/>
    <w:rsid w:val="00B041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0410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4106"/>
    <w:rPr>
      <w:color w:val="800080"/>
      <w:u w:val="single"/>
    </w:rPr>
  </w:style>
  <w:style w:type="paragraph" w:customStyle="1" w:styleId="msonormal0">
    <w:name w:val="msonormal"/>
    <w:basedOn w:val="Normal"/>
    <w:rsid w:val="00B0410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B04106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jc w:val="right"/>
    </w:pPr>
    <w:rPr>
      <w:rFonts w:ascii="Arial" w:eastAsia="SimSun" w:hAnsi="Arial" w:cs="Arial"/>
      <w:color w:val="1E4646"/>
      <w:kern w:val="0"/>
      <w:sz w:val="18"/>
      <w:szCs w:val="18"/>
    </w:rPr>
  </w:style>
  <w:style w:type="paragraph" w:customStyle="1" w:styleId="xl66">
    <w:name w:val="xl66"/>
    <w:basedOn w:val="Normal"/>
    <w:rsid w:val="00B04106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1E4646"/>
      <w:kern w:val="0"/>
      <w:sz w:val="18"/>
      <w:szCs w:val="18"/>
    </w:rPr>
  </w:style>
  <w:style w:type="paragraph" w:customStyle="1" w:styleId="xl67">
    <w:name w:val="xl67"/>
    <w:basedOn w:val="Normal"/>
    <w:rsid w:val="00B04106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24"/>
      <w:szCs w:val="24"/>
    </w:rPr>
  </w:style>
  <w:style w:type="paragraph" w:customStyle="1" w:styleId="xl68">
    <w:name w:val="xl68"/>
    <w:basedOn w:val="Normal"/>
    <w:rsid w:val="00B04106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jc w:val="right"/>
    </w:pPr>
    <w:rPr>
      <w:rFonts w:ascii="Arial" w:eastAsia="SimSun" w:hAnsi="Arial" w:cs="Arial"/>
      <w:color w:val="1E4646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91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3</Pages>
  <Words>3830</Words>
  <Characters>21831</Characters>
  <Application>Microsoft Office Word</Application>
  <DocSecurity>0</DocSecurity>
  <Lines>181</Lines>
  <Paragraphs>51</Paragraphs>
  <ScaleCrop>false</ScaleCrop>
  <Company/>
  <LinksUpToDate>false</LinksUpToDate>
  <CharactersWithSpaces>25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Hu</dc:creator>
  <cp:keywords/>
  <dc:description/>
  <cp:lastModifiedBy>Olga Krasnova</cp:lastModifiedBy>
  <cp:revision>5</cp:revision>
  <dcterms:created xsi:type="dcterms:W3CDTF">2019-07-22T01:35:00Z</dcterms:created>
  <dcterms:modified xsi:type="dcterms:W3CDTF">2020-04-09T21:29:00Z</dcterms:modified>
</cp:coreProperties>
</file>